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5B8" w:rsidRDefault="009F23CF">
      <w:pPr>
        <w:keepNext/>
        <w:spacing w:before="60" w:after="60"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lang w:val="fr-FR"/>
        </w:rPr>
        <w:t>Table S3</w:t>
      </w:r>
      <w:bookmarkStart w:id="0" w:name="_GoBack"/>
      <w:bookmarkEnd w:id="0"/>
      <w:r>
        <w:rPr>
          <w:rFonts w:ascii="Times New Roman" w:hAnsi="Times New Roman" w:cs="Times New Roman"/>
          <w:b/>
          <w:lang w:val="fr-FR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 xml:space="preserve">Prescription of oral antithrombotic treatment over time by 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HAS-BLED score </w:t>
      </w:r>
      <w:r>
        <w:rPr>
          <w:rFonts w:ascii="Times New Roman" w:hAnsi="Times New Roman" w:cs="Times New Roman"/>
          <w:b/>
          <w:lang w:val="en-GB"/>
        </w:rPr>
        <w:t>by region</w:t>
      </w:r>
    </w:p>
    <w:tbl>
      <w:tblPr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66"/>
        <w:gridCol w:w="648"/>
        <w:gridCol w:w="648"/>
        <w:gridCol w:w="703"/>
        <w:gridCol w:w="647"/>
        <w:gridCol w:w="647"/>
        <w:gridCol w:w="703"/>
        <w:gridCol w:w="647"/>
        <w:gridCol w:w="647"/>
        <w:gridCol w:w="703"/>
        <w:gridCol w:w="647"/>
        <w:gridCol w:w="647"/>
        <w:gridCol w:w="703"/>
      </w:tblGrid>
      <w:tr w:rsidR="00AD65B8">
        <w:trPr>
          <w:cantSplit/>
        </w:trPr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egion:Asia</w:t>
            </w:r>
            <w:proofErr w:type="spellEnd"/>
          </w:p>
        </w:tc>
        <w:tc>
          <w:tcPr>
            <w:tcW w:w="200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 1</w:t>
            </w:r>
          </w:p>
        </w:tc>
        <w:tc>
          <w:tcPr>
            <w:tcW w:w="2001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 2</w:t>
            </w:r>
          </w:p>
        </w:tc>
        <w:tc>
          <w:tcPr>
            <w:tcW w:w="200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 3</w:t>
            </w:r>
          </w:p>
        </w:tc>
        <w:tc>
          <w:tcPr>
            <w:tcW w:w="2001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 4</w:t>
            </w:r>
          </w:p>
        </w:tc>
      </w:tr>
      <w:tr w:rsidR="00AD65B8">
        <w:trPr>
          <w:cantSplit/>
        </w:trPr>
        <w:tc>
          <w:tcPr>
            <w:tcW w:w="1067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AD65B8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&lt;3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≥3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&lt;3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≥3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&lt;3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≥3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&lt;3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S-BLED ≥3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pts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7 (100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 (100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 (100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4 (100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 (100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2 (100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0 (100.0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 (100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3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1 (100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 (100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6 (100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 (32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18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6 (30.8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8 (44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32.4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 (43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40.8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 </w:t>
            </w:r>
            <w:r>
              <w:rPr>
                <w:rFonts w:ascii="Times New Roman" w:hAnsi="Times New Roman" w:cs="Times New Roman"/>
                <w:color w:val="000000"/>
              </w:rPr>
              <w:t>(17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 (38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63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2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 (59.3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standard dose, n (%)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 (32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18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6 (30.8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8 (44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32.4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 (43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40.8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7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 (38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63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2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 (59.3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 (10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 4.7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 ( 9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4 </w:t>
            </w:r>
            <w:r>
              <w:rPr>
                <w:rFonts w:ascii="Times New Roman" w:hAnsi="Times New Roman" w:cs="Times New Roman"/>
                <w:color w:val="000000"/>
              </w:rPr>
              <w:t>(17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9.5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 (16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 (16.0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 4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 (14.7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 (25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4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 (23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No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 (21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3.8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8 (20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4 (27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23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 (26.7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 (24.7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3.1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 (23.4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 (37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8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 (36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reduced dose, n (%)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</w:t>
            </w:r>
            <w:r>
              <w:rPr>
                <w:rFonts w:ascii="Times New Roman" w:hAnsi="Times New Roman" w:cs="Times New Roman"/>
                <w:color w:val="000000"/>
              </w:rPr>
              <w:t xml:space="preserve"> (32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18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6 (30.8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8 (44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32.4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6 (43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40.8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7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 (38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3 (63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2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 (59.3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 (21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3.8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8 (20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4 (27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23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 (26.7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 (24.7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3.1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 (23.4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 (37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8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9 </w:t>
            </w:r>
            <w:r>
              <w:rPr>
                <w:rFonts w:ascii="Times New Roman" w:hAnsi="Times New Roman" w:cs="Times New Roman"/>
                <w:color w:val="000000"/>
              </w:rPr>
              <w:t>(36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 (10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 4.7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 ( 9.9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 (17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9.5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 (16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 (16.0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 4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 (14.7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 (25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4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 (23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1 (25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19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9 (25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5 (22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10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 (2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3 (25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11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 (23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 (10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 9.3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10.4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7 (41.6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 (62.5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5 (44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 (33.0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 (57.4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6 (36.1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4 (34.0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 (71.2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3 (38.3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 (26.5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68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 (30.3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6 (19.2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 (47.0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5 (22.8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 (16.4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45.9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3 (20.2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 (17.8)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5 </w:t>
            </w:r>
            <w:r>
              <w:rPr>
                <w:rFonts w:ascii="Times New Roman" w:hAnsi="Times New Roman" w:cs="Times New Roman"/>
                <w:color w:val="000000"/>
              </w:rPr>
              <w:t>(55.6)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 (22.2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 (13.2)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49.3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16.5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ntiplt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other tha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>, n (%)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0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5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 1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1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 5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 1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 2.1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6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 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 0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 9.3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1.7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None, n (%)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6 (21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 9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 (20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2 </w:t>
            </w:r>
            <w:r>
              <w:rPr>
                <w:rFonts w:ascii="Times New Roman" w:hAnsi="Times New Roman" w:cs="Times New Roman"/>
                <w:color w:val="000000"/>
              </w:rPr>
              <w:t>(15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 6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 (14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 (14.1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9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 (13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 (12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 9.3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12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gion: Europe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AD65B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patient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7 (10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 (100.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38 (10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6 (10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6 (100.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82 (10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7 (100.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 (100.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4 (100.0)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 (100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0 (100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2 (54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 (37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4 (52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0 (57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48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 (56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49 (65.7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62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1 (65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 (77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58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7 (76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standar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2 (54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 (37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4 (52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0 (57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48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 (56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49 (65.7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62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1 (65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 (77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58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7 (76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8 (32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16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4 (3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3 (37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4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9 (36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7 (48.2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3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5 (46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7 (59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37.1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0 (57.9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 (22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1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 (22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7 (19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4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3 (20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2 (17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 (30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 (18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2 (1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21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 (18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reduce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2 (54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 (37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4 (52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0 (57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48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 (56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49 (65.7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62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1 (65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 (77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 xml:space="preserve"> (58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7 (76.1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 (22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1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 (22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7 (19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4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3 (20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2 (17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 (30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 (18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2 (1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21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 (18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8 (32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16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4 (3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3 (37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4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9 (36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7 (48.2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3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5 </w:t>
            </w:r>
            <w:r>
              <w:rPr>
                <w:rFonts w:ascii="Times New Roman" w:hAnsi="Times New Roman" w:cs="Times New Roman"/>
                <w:color w:val="000000"/>
              </w:rPr>
              <w:t>(46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7 (59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37.1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0 (57.9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6 (36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 (34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4 (36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8 (34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31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9 (33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0 (25.9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6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5 (25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 (17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14.7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 (16.9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9 ( 9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27.7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0 (11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8 ( 8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 (20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1 (10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 ( 8.4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20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2 ( 9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 ( 5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26.7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 7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 ( 4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 (19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 ( 5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 ( 4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13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 ( 5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 ( 3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10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 ( 3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 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8.1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 ( 3.8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ntiplt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other tha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 ( </w:t>
            </w:r>
            <w:r>
              <w:rPr>
                <w:rFonts w:ascii="Times New Roman" w:hAnsi="Times New Roman" w:cs="Times New Roman"/>
                <w:color w:val="000000"/>
              </w:rPr>
              <w:t>0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 5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 0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0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 4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 0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 0.4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 5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 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 0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0.9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None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 4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 3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 ( 4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 ( 3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 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 3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 4.7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4.7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 ( 4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 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 7.8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 3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gion: North America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patient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6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7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8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8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6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2 (100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10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4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 (10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4 (100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3 (5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 (43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0 (49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1 (61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 (50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1 (59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7 (70.6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53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6 (6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8 (75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63.8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1 (74.4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standar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3 (5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 (43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0 (49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1 (61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 (50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1 (59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7 (70.6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53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6 (6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8 (75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63.8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1 (74.4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 (4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31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6 (41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5 (52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 (39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9 (5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9 (61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44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3 (59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9 (63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46.9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0 (61.7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 ( 7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 ( 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 ( 8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0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 9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 9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8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 ( 9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 (12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16.9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1 </w:t>
            </w:r>
            <w:r>
              <w:rPr>
                <w:rFonts w:ascii="Times New Roman" w:hAnsi="Times New Roman" w:cs="Times New Roman"/>
                <w:color w:val="000000"/>
              </w:rPr>
              <w:t>(12.8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reduce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3 (5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 (43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0 (49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1 (61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 (50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1 (59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7 (70.6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53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6 (6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8 (75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63.8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1 (74.4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 ( 7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 ( 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 ( 8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0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 9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 9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 ( </w:t>
            </w:r>
            <w:r>
              <w:rPr>
                <w:rFonts w:ascii="Times New Roman" w:hAnsi="Times New Roman" w:cs="Times New Roman"/>
                <w:color w:val="000000"/>
              </w:rPr>
              <w:t>8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 ( 9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 (12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16.9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1 (12.8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 (4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 (31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6 (41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5 (52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 (39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9 (5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9 (61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44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3 (59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9 (63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46.9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0 (61.7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V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0 (28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24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2 (28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5 (21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21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7 (21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 (12.9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7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 (13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 (11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14.6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 (12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 (21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32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5 (22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 (17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27.7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8 (18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2 (16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29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 (18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 (12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21.5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 (13.6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 (12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27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2 (13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 (11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20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2 (1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 (11.1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25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 (1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 9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9.2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 (10.4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ntiplt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other tha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0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2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 0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0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 3.4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 0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2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0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 0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0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 1.5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3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ab/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None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 8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2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 ( 8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 5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 3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 5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 5.2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 3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 ( 5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 3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0.8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 3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gion: Latin America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AD65B8" w:rsidRDefault="00AD65B8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patient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5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3 (100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10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 (100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10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0 (100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57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7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 (56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 (54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32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 (53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58.4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61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 (5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4 (71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6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6 (71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standar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57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7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 (56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4 </w:t>
            </w:r>
            <w:r>
              <w:rPr>
                <w:rFonts w:ascii="Times New Roman" w:hAnsi="Times New Roman" w:cs="Times New Roman"/>
                <w:color w:val="000000"/>
              </w:rPr>
              <w:t>(54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32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 (53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58.4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61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 (5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4 (71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6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6 (71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 (34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8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34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27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17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26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28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2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33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 (32.6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2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8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 (22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 </w:t>
            </w:r>
            <w:r>
              <w:rPr>
                <w:rFonts w:ascii="Times New Roman" w:hAnsi="Times New Roman" w:cs="Times New Roman"/>
                <w:color w:val="000000"/>
              </w:rPr>
              <w:t>(27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4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26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30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8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 (30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 (38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 (38.6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O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NOAC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reduced dose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 (57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7.5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 (56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 (54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32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 (53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58.4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61.1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 (58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4 (71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6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6 (71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8 </w:t>
            </w:r>
            <w:r>
              <w:rPr>
                <w:rFonts w:ascii="Times New Roman" w:hAnsi="Times New Roman" w:cs="Times New Roman"/>
                <w:color w:val="000000"/>
              </w:rPr>
              <w:t>(2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8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 (22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 (27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4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26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30.0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8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 (30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 (38.5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 (38.6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 (34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8.8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34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27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17.9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26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28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2.2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(27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33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2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 (32.6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2 </w:t>
            </w:r>
            <w:r>
              <w:rPr>
                <w:rFonts w:ascii="Times New Roman" w:hAnsi="Times New Roman" w:cs="Times New Roman"/>
                <w:color w:val="000000"/>
              </w:rPr>
              <w:t>(3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1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 (3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 (3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28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 (32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26.2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3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26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18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 (17.7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11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1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1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12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39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 (14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15.5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5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14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10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3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11.2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 6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1.3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 7.3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 9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35.7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11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 9.9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5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 9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 6.1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25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 7.0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ab/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ntiplt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other than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[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 0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 0.6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1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1.2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7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 0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 0.7)</w:t>
            </w:r>
          </w:p>
        </w:tc>
      </w:tr>
      <w:tr w:rsidR="00AD65B8">
        <w:trPr>
          <w:cantSplit/>
        </w:trPr>
        <w:tc>
          <w:tcPr>
            <w:tcW w:w="1067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None [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%)]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5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4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2.8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3.6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 2.9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4.3)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7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 4.0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 3.4)</w:t>
            </w:r>
          </w:p>
        </w:tc>
        <w:tc>
          <w:tcPr>
            <w:tcW w:w="6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 5.0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:rsidR="00AD65B8" w:rsidRDefault="009F23CF">
            <w:pPr>
              <w:keepNext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 3.5)</w:t>
            </w:r>
          </w:p>
        </w:tc>
      </w:tr>
    </w:tbl>
    <w:p w:rsidR="00AD65B8" w:rsidRDefault="00AD65B8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:rsidR="00AD65B8" w:rsidRDefault="009F23CF">
      <w:pPr>
        <w:spacing w:line="480" w:lineRule="auto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ASA, acetylsalycylic acid, 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HAS-BLED, </w:t>
      </w:r>
      <w:r>
        <w:rPr>
          <w:rFonts w:ascii="Times New Roman" w:hAnsi="Times New Roman" w:cs="Times New Roman"/>
          <w:lang w:val="en-GB"/>
        </w:rPr>
        <w:t xml:space="preserve">(hypertension, abnormal renal/liver function, stroke, bleeding history or predisposition, labile International Normalised Ratio (INR), elderly (&gt;65 years), drugs or alcohol concomitantly, </w:t>
      </w:r>
      <w:r>
        <w:rPr>
          <w:rFonts w:ascii="Times New Roman" w:hAnsi="Times New Roman" w:cs="Times New Roman"/>
          <w:lang w:val="it-IT"/>
        </w:rPr>
        <w:t>NOAC, non-vitamin K antagonist oral anticoagulants, VKA, vitamin K a</w:t>
      </w:r>
      <w:r>
        <w:rPr>
          <w:rFonts w:ascii="Times New Roman" w:hAnsi="Times New Roman" w:cs="Times New Roman"/>
          <w:lang w:val="it-IT"/>
        </w:rPr>
        <w:t>ntagonists.</w:t>
      </w:r>
    </w:p>
    <w:p w:rsidR="00AD65B8" w:rsidRDefault="009F23C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Standard dose: Dabigatran 150 mg BID, Rivaroxaban 20 mg QD, Apixaban 5 mg BID, Edoxaban 60 mg QD. The other doses 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are reduced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.</w:t>
      </w:r>
    </w:p>
    <w:p w:rsidR="00AD65B8" w:rsidRDefault="00AD65B8">
      <w:pPr>
        <w:spacing w:line="480" w:lineRule="auto"/>
      </w:pPr>
    </w:p>
    <w:sectPr w:rsidR="00AD65B8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5B8"/>
    <w:rsid w:val="005C6BD5"/>
    <w:rsid w:val="009F23CF"/>
    <w:rsid w:val="00AD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FCA78"/>
  <w15:docId w15:val="{7DAB1A19-3CBC-4F89-A157-E596A33C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68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qFormat/>
    <w:rsid w:val="00075568"/>
    <w:rPr>
      <w:color w:val="0000FF"/>
      <w:u w:val="single"/>
    </w:rPr>
  </w:style>
  <w:style w:type="character" w:customStyle="1" w:styleId="czeinternetowe">
    <w:name w:val="Łącze internetowe"/>
    <w:basedOn w:val="DefaultParagraphFont"/>
    <w:uiPriority w:val="99"/>
    <w:unhideWhenUsed/>
    <w:rsid w:val="00075568"/>
    <w:rPr>
      <w:color w:val="0563C1" w:themeColor="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75568"/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75568"/>
    <w:rPr>
      <w:rFonts w:ascii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075568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7556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5568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75568"/>
    <w:rPr>
      <w:rFonts w:ascii="Segoe UI" w:hAnsi="Segoe UI" w:cs="Segoe UI"/>
      <w:sz w:val="18"/>
      <w:szCs w:val="18"/>
      <w:lang w:val="en-US"/>
    </w:rPr>
  </w:style>
  <w:style w:type="character" w:customStyle="1" w:styleId="s1">
    <w:name w:val="s1"/>
    <w:basedOn w:val="DefaultParagraphFont"/>
    <w:qFormat/>
    <w:rsid w:val="00075568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75568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qFormat/>
    <w:rsid w:val="00075568"/>
  </w:style>
  <w:style w:type="character" w:customStyle="1" w:styleId="labs-docsum-authors">
    <w:name w:val="labs-docsum-authors"/>
    <w:basedOn w:val="DefaultParagraphFont"/>
    <w:qFormat/>
    <w:rsid w:val="00075568"/>
  </w:style>
  <w:style w:type="character" w:customStyle="1" w:styleId="labs-docsum-journal-citation">
    <w:name w:val="labs-docsum-journal-citation"/>
    <w:basedOn w:val="DefaultParagraphFont"/>
    <w:qFormat/>
    <w:rsid w:val="00075568"/>
  </w:style>
  <w:style w:type="character" w:customStyle="1" w:styleId="HeaderChar">
    <w:name w:val="Header Char"/>
    <w:basedOn w:val="DefaultParagraphFont"/>
    <w:link w:val="Header"/>
    <w:uiPriority w:val="99"/>
    <w:qFormat/>
    <w:rsid w:val="00075568"/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75568"/>
    <w:rPr>
      <w:sz w:val="24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075568"/>
    <w:rPr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075568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75568"/>
    <w:rPr>
      <w:color w:val="954F72" w:themeColor="followedHyperlink"/>
      <w:u w:val="single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sz w:val="22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ks">
    <w:name w:val="Indeks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link w:val="ListParagraphChar"/>
    <w:uiPriority w:val="34"/>
    <w:qFormat/>
    <w:rsid w:val="000755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07556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075568"/>
    <w:pPr>
      <w:spacing w:line="480" w:lineRule="auto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556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56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075568"/>
    <w:pPr>
      <w:spacing w:beforeAutospacing="1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75568"/>
    <w:rPr>
      <w:b/>
      <w:bCs/>
    </w:rPr>
  </w:style>
  <w:style w:type="paragraph" w:customStyle="1" w:styleId="diener">
    <w:name w:val="diener"/>
    <w:basedOn w:val="Normal"/>
    <w:qFormat/>
    <w:rsid w:val="00075568"/>
    <w:pPr>
      <w:spacing w:line="360" w:lineRule="auto"/>
      <w:textAlignment w:val="baseline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Revision">
    <w:name w:val="Revision"/>
    <w:uiPriority w:val="99"/>
    <w:semiHidden/>
    <w:qFormat/>
    <w:rsid w:val="00075568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5568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075568"/>
    <w:pPr>
      <w:tabs>
        <w:tab w:val="center" w:pos="4536"/>
        <w:tab w:val="right" w:pos="9072"/>
      </w:tabs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07556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075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5</Words>
  <Characters>698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ozieł</dc:creator>
  <dc:description/>
  <cp:lastModifiedBy>Monika Kozieł</cp:lastModifiedBy>
  <cp:revision>3</cp:revision>
  <dcterms:created xsi:type="dcterms:W3CDTF">2021-05-25T18:54:00Z</dcterms:created>
  <dcterms:modified xsi:type="dcterms:W3CDTF">2021-05-25T18:54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